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95D" w:rsidRPr="00FB3F33" w:rsidRDefault="00737D88" w:rsidP="005E195D">
      <w:pPr>
        <w:pBdr>
          <w:between w:val="single" w:sz="4" w:space="1" w:color="auto"/>
        </w:pBd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ppendix</w:t>
      </w:r>
      <w:r>
        <w:rPr>
          <w:rFonts w:asciiTheme="majorBidi" w:hAnsiTheme="majorBidi" w:cstheme="majorBidi"/>
          <w:sz w:val="20"/>
          <w:szCs w:val="20"/>
        </w:rPr>
        <w:br/>
      </w:r>
      <w:r>
        <w:rPr>
          <w:rFonts w:asciiTheme="majorBidi" w:hAnsiTheme="majorBidi" w:cstheme="majorBidi"/>
          <w:sz w:val="20"/>
          <w:szCs w:val="20"/>
        </w:rPr>
        <w:br/>
      </w:r>
      <w:r w:rsidR="005E195D">
        <w:rPr>
          <w:rFonts w:asciiTheme="majorBidi" w:hAnsiTheme="majorBidi" w:cstheme="majorBidi"/>
          <w:sz w:val="20"/>
          <w:szCs w:val="20"/>
        </w:rPr>
        <w:t>Table 1</w:t>
      </w:r>
      <w:r w:rsidR="005E195D" w:rsidRPr="00FB3F33">
        <w:rPr>
          <w:rFonts w:asciiTheme="majorBidi" w:hAnsiTheme="majorBidi" w:cstheme="majorBidi"/>
          <w:sz w:val="20"/>
          <w:szCs w:val="20"/>
        </w:rPr>
        <w:t xml:space="preserve">. </w:t>
      </w:r>
      <w:r w:rsidR="008B3D85" w:rsidRPr="008B3D85">
        <w:rPr>
          <w:rFonts w:asciiTheme="majorBidi" w:hAnsiTheme="majorBidi" w:cstheme="majorBidi"/>
          <w:sz w:val="20"/>
          <w:szCs w:val="20"/>
        </w:rPr>
        <w:t>Description of BCTs included in each fitness tracker</w:t>
      </w:r>
      <w:bookmarkStart w:id="0" w:name="_GoBack"/>
      <w:bookmarkEnd w:id="0"/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1870"/>
        <w:gridCol w:w="2203"/>
        <w:gridCol w:w="725"/>
        <w:gridCol w:w="852"/>
        <w:gridCol w:w="712"/>
        <w:gridCol w:w="674"/>
        <w:gridCol w:w="689"/>
        <w:gridCol w:w="661"/>
      </w:tblGrid>
      <w:tr w:rsidR="005E195D" w:rsidRPr="00223537" w:rsidTr="006C38BE">
        <w:trPr>
          <w:tblHeader/>
        </w:trPr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Label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efini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itbit Flex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Huawei Band 2 Pr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isfit Shine 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86CC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oov</w:t>
            </w:r>
            <w:proofErr w:type="spellEnd"/>
            <w:r w:rsidRPr="00D86CC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Now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Nokia Go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olar A300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ListParagraph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oals and planning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Goal setting (behaviour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Set or agree on a goal defined in terms of the behaviour to </w:t>
            </w:r>
            <w:proofErr w:type="gramStart"/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 achieved</w:t>
            </w:r>
            <w:proofErr w:type="gramEnd"/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blem solvin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Analyse, or prompt the person to analyse, factors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br/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nfluencing the b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ehaviour and generate or select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trategies that inc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lude overcoming barriers and/or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ncreasing facilitator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Goal setting (outcome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et or agree on a goal defined in terms of a positive outcome of wanted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.4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ction plannin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rompt detailed planning of performance of </w:t>
            </w:r>
            <w:proofErr w:type="gramStart"/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  <w:proofErr w:type="gramEnd"/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(must include at least one of context,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frequency, duration and intensity). Context may b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nvironmental (physical 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social) or internal     (physical,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motional or cognitive)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.5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view behaviour goal(s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Review behaviour goal(s) jointly with the person and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consider modifying goal(s) or behaviour chang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strategy in light of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hievem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.6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Discrepancy between current behaviour and goal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Draw attention to discrepancies between a person’s current behaviour (in terms of the form,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f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requency, duration, or intensity of that behaviour) and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erson’s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reviously set outcome goals,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havioural goals or action plans (goes beyond self-monitoring of behaviour)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.7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view outcome goal(s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Review outcome goal(s) jointly with the person and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onsider modifying goal(s) in light of achievem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.8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al contrac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Create a written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ecification of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ehaviour to b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</w:t>
            </w:r>
            <w:proofErr w:type="gramStart"/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formed</w:t>
            </w:r>
            <w:proofErr w:type="gramEnd"/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, agreed on by the person, and witnessed by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noth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.9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ommitmen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Ask the person to affirm or reaffirm statements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ndicating commitment to change the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  <w:t>Feedback and monitoring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>2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Monitoring of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ehaviour by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thers without feedback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Observe or record behaviour with the person’s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knowledge as part of a behaviour change strateg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2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Feedback on behaviou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Monitor and provide informative or evaluative feedback on performance of the b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ehaviour (e.g. form, frequency,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duration, intensity)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2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elf-monitoring of behaviou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stablish a method for t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he person to monitor and record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their behaviour(s) as part of a behaviour chang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br/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trategy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2.4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elf-monitoring of outcome(s) of behaviou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stablish a method for the person to monitor and record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the outcome(s) of their b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ehaviour as part of a    behaviour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hange strategy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2.5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Monitoring outcome(s) of behaviour by others without feedback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Observe or record outcomes of behaviour with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erson’s knowledge as part of a behaviour chang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trateg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2.6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iofeedback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rovide feedback about the body (e.g. physiological or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biochemical state) using an external monitoring devic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s part of a behaviour change strateg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2.7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Feedback on outcome(s) of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Monitor and provid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f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eedback on the outcome of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formance of the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  <w:t>Social support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3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ocial support (unspecified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Advise on, arrange or provide social support (e.g. from friends, relatives, colleagues,’ buddies’ or staff) or non-contingent praise or reward for performance of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behaviour. It includes encouragement and counselling, but only when it is directed at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3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ocial support (practical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on, arrange, or provide practical help (e.g. from friends, relatives, colleagues, ‘buddies’ or staff) f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formance of the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3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ocial support (emotional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on, arrange, or provide emotional social support (e.g. from friends, relatives, colleagues, ‘buddies’ or staff) for performance of the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  <w:t>Shaping knowledge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4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nstruction on how to perform a behaviou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or agree on how to perform the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4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nformation about antecedent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rovide information about antecedents that reliably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edict performance of the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4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-attribu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licit p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rceived causes of behaviour and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suggest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alternative explanation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4.4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al experiment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Advise on how to identify and test hypotheses about the behaviour, its causes and consequences, by collecting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nd interpreting dat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  <w:t>Natural consequences</w:t>
            </w:r>
          </w:p>
        </w:tc>
      </w:tr>
      <w:tr w:rsidR="005E195D" w:rsidRPr="005264DE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5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nformation about health consequenc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vide information (e.g. written, verbal, visual) about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health consequences of performing the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5E195D" w:rsidRPr="005264DE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5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alience of consequenc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Use methods specifically designed to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emphasise the consequences of performing the behaviour with the aim of making them </w:t>
            </w:r>
            <w:proofErr w:type="gramStart"/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mor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memorable (goes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beyond informing about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onsequences)</w:t>
            </w:r>
            <w:proofErr w:type="gramEnd"/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5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Information about social and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nvironmental consequenc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rovide information (e.g. written, verbal, visual) about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ocial and environmental consequences of performing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the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5.4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Monitoring of emotional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onsequenc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rompt assessment of feelings after attempts at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forming the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5.5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nticipated regre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Induce or raise awareness of expectations of future regret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bout performance of the unwanted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5.6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Information about emotional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onsequenc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 w:themeColor="text1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 w:themeColor="text1"/>
                <w:sz w:val="18"/>
                <w:szCs w:val="18"/>
              </w:rPr>
              <w:t xml:space="preserve">Provide information (e.g. written, verbal, visual) about </w:t>
            </w:r>
            <w:r>
              <w:rPr>
                <w:rFonts w:asciiTheme="majorBidi" w:hAnsiTheme="majorBidi" w:cstheme="majorBidi"/>
                <w:bCs/>
                <w:iCs/>
                <w:color w:val="000000" w:themeColor="text1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 w:themeColor="text1"/>
                <w:sz w:val="18"/>
                <w:szCs w:val="18"/>
              </w:rPr>
              <w:t>emotional consequences of performing the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Comparison of behaviour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6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Demonstration of the behaviou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vide an observable sample of the performance of the behaviour, directly in person or indirectly e.g. via film, pictures, for the person to aspire to or imitate (includes ‘Modelling’)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6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ocial comparis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Draw attention to others’ performance to allow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omparison with the person’s own performanc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6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Information about others’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br/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pproval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vide information about what other people think about the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  <w:t>Associations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7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mpts/cu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ntroduce or define environmental or social stimulus with the purpose of prompting or cueing the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7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ue signalling rewar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dentify an environmental stimulus that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liably predicts that reward will follow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th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7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duce prompts/cu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Withdraw gradually prompts to perform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th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7.4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move access to the rewar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Advise or arrange for the person to </w:t>
            </w:r>
            <w:proofErr w:type="gramStart"/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eparated</w:t>
            </w:r>
            <w:proofErr w:type="gramEnd"/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from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ituations in which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unwanted behaviour can b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warded i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rder to reduce th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7.5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move aversive stimulu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or arrange for the removal of a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versive stimulus to facilitat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chang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7.6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atia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or arrange repeated exposure to a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stimulus that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duces or extinguishes a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drive for the unwanted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722D3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7.7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180AA3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vide systematic confrontation with a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180AA3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feared stimulus to reduce the response to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180AA3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 later encounte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7.8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ssociative learnin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8C06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esent a neutral stimulus jointly with a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8C06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stimulus that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8C06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lready elicits th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8C06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repeatedly until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8C06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neutral stimulus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8C06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licits that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  <w:t>Repetition and substitution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8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al practice/ rehearsal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160B3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mpt practice or rehearsal of th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160B3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erformance of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160B3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 one or mor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160B3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times in a context or at a tim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160B3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when th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160B3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formance may not be necessary, i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160B3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order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160B3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to increase habit and skill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8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 substitu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0663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mpt substitution of the unwanted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663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behaviour with a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0663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wanted or neutral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663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8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Habit forma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0663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mpt rehearsal and repetition of th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663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 in the same context repeatedly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663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so that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</w:t>
            </w:r>
            <w:r w:rsidRPr="000663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ontext elicits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0663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8.4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Habit reversal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8231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mpt rehearsal and repetition of a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58231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alternativ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8231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 to replace a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58231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unwanted habitual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8.5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vercorrec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8231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sk to repeat the wanted behaviour in a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58231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exaggerated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8231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way following an unwanted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58231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8.6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Generalisation of a target behaviou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3146A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to perform the wanted behaviour,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which </w:t>
            </w:r>
            <w:proofErr w:type="gramStart"/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is </w:t>
            </w:r>
            <w:r w:rsidRPr="003146A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lready performed</w:t>
            </w:r>
            <w:proofErr w:type="gramEnd"/>
            <w:r w:rsidRPr="003146A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in a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</w:t>
            </w:r>
            <w:r w:rsidRPr="003146A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rticula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146A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situation, in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</w:t>
            </w:r>
            <w:r w:rsidRPr="003146A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nother situatio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8.7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Graded task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3146A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et easy-to-perform tasks, making them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146A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increasingly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3146A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difficult, but achievable, until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146A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behaviour </w:t>
            </w:r>
            <w:proofErr w:type="gramStart"/>
            <w:r w:rsidRPr="003146A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s performed</w:t>
            </w:r>
            <w:proofErr w:type="gramEnd"/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  <w:t>Comparison of outcomes</w:t>
            </w:r>
          </w:p>
        </w:tc>
      </w:tr>
      <w:tr w:rsidR="005E195D" w:rsidRPr="005264DE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9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redible sourc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2C2C3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esent verbal or visual communicatio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2C2C3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from a credible source in favour of 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2C2C3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gainst th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5264DE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9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s and con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2C2C3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the person to identify and compar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2C2C3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reasons for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2C2C3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wanting (pros) and not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2C2C3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wanting to (cons) change th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2C2C3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5264DE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9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omparative imagining of future outcom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8F40A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mpt or advise the imagining and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8F40A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omparing of future outcomes of changed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8F40A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versus unchanged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  <w:t>Reward and threat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0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Material incentive (behaviour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8F40A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nform that money, vouchers or othe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8F40A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valued objects </w:t>
            </w:r>
            <w:proofErr w:type="gramStart"/>
            <w:r w:rsidRPr="008F40A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will be delivered</w:t>
            </w:r>
            <w:proofErr w:type="gramEnd"/>
            <w:r w:rsidRPr="008F40A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if and only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8F40A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f there has been effort and/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8F40A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gress i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8F40A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forming th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0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Material reward (behaviour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1F42A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rrange for the delivery of money,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1F42A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vouchers or other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1F42A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valued objects if and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1F42A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only if there has been effort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1F42A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nd/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1F42A2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gress in performing th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0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Style w:val="ListParagraph"/>
              <w:pBdr>
                <w:between w:val="single" w:sz="4" w:space="1" w:color="auto"/>
              </w:pBdr>
              <w:adjustRightInd w:val="0"/>
              <w:snapToGrid w:val="0"/>
              <w:ind w:left="0"/>
              <w:contextualSpacing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Non-specific rewar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BB54B0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Arrange delivery of a reward if and only if</w:t>
            </w:r>
            <w:r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 xml:space="preserve"> </w:t>
            </w:r>
            <w:r w:rsidRPr="00BB54B0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there has been</w:t>
            </w:r>
            <w:r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 xml:space="preserve">    </w:t>
            </w:r>
            <w:r w:rsidRPr="00BB54B0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effort and/or progress in</w:t>
            </w:r>
            <w:r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 xml:space="preserve"> </w:t>
            </w:r>
            <w:r w:rsidRPr="00BB54B0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performing the behaviour</w:t>
            </w:r>
            <w:r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Style w:val="ListParagraph"/>
              <w:pBdr>
                <w:between w:val="single" w:sz="4" w:space="1" w:color="auto"/>
              </w:pBdr>
              <w:adjustRightInd w:val="0"/>
              <w:snapToGrid w:val="0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Style w:val="ListParagraph"/>
              <w:pBdr>
                <w:between w:val="single" w:sz="4" w:space="1" w:color="auto"/>
              </w:pBdr>
              <w:adjustRightInd w:val="0"/>
              <w:snapToGrid w:val="0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Style w:val="ListParagraph"/>
              <w:pBdr>
                <w:between w:val="single" w:sz="4" w:space="1" w:color="auto"/>
              </w:pBdr>
              <w:adjustRightInd w:val="0"/>
              <w:snapToGrid w:val="0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Style w:val="ListParagraph"/>
              <w:pBdr>
                <w:between w:val="single" w:sz="4" w:space="1" w:color="auto"/>
              </w:pBdr>
              <w:adjustRightInd w:val="0"/>
              <w:snapToGrid w:val="0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Style w:val="ListParagraph"/>
              <w:pBdr>
                <w:between w:val="single" w:sz="4" w:space="1" w:color="auto"/>
              </w:pBdr>
              <w:adjustRightInd w:val="0"/>
              <w:snapToGrid w:val="0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Style w:val="ListParagraph"/>
              <w:pBdr>
                <w:between w:val="single" w:sz="4" w:space="1" w:color="auto"/>
              </w:pBdr>
              <w:adjustRightInd w:val="0"/>
              <w:snapToGrid w:val="0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0.4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ocial rewar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E342A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rrange verbal or non-verbal reward if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E342A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nd only if there has been effort and/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E342A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rogress in performing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E342A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 w:themeColor="text1"/>
                <w:sz w:val="18"/>
                <w:szCs w:val="18"/>
              </w:rPr>
              <w:t>1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0.5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ocial incentiv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3566B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nform that a verbal or non-verbal reward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566B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will </w:t>
            </w:r>
            <w:proofErr w:type="gramStart"/>
            <w:r w:rsidRPr="003566B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b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566B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delivered</w:t>
            </w:r>
            <w:proofErr w:type="gramEnd"/>
            <w:r w:rsidRPr="003566B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if and only if there has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566B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been effort and/or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</w:t>
            </w:r>
            <w:r w:rsidRPr="003566B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gress in performing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the behaviou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0.6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Non-specific incentiv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3566B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Inform that a reward </w:t>
            </w:r>
            <w:proofErr w:type="gramStart"/>
            <w:r w:rsidRPr="003566B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will be delivered</w:t>
            </w:r>
            <w:proofErr w:type="gramEnd"/>
            <w:r w:rsidRPr="003566B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if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566B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nd only if ther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3566B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has been effort and/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566B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rogress in performing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3566B1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0.7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elf-incentiv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5482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lan to reward self in future if and only if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55482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there has been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5482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ffort and/or progress i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55482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forming th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0.8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ncentive (outcome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1D078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Inform that a reward </w:t>
            </w:r>
            <w:proofErr w:type="gramStart"/>
            <w:r w:rsidRPr="001D078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will be delivered</w:t>
            </w:r>
            <w:proofErr w:type="gramEnd"/>
            <w:r w:rsidRPr="001D078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if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1D078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and only if ther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1D078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has been effort and/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1D078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rogress in achieving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b</w:t>
            </w:r>
            <w:r w:rsidRPr="001D078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havioural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1D078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utcom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0.9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elf-rewar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E73539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mpt self-praise or self-reward if and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E73539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nly if there has been effort and/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E73539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rogress in performing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E73539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0.10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ward (outcome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A12E4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rrange for the delivery of a reward if and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A12E4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only if ther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A12E4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has been effort and/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A12E4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rogress in achieving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A12E4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al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A12E4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utcom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0.1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Future punishmen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A12E4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nform that future punishment or removal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A12E4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f reward will be a consequence of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A12E4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erformance of an unwanted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A12E4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  <w:t>Regulation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1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harmacological suppor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vide, or encourage the use of 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herence to, drugs to facilitat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hang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1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  <w:vertAlign w:val="superscript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duce negative emotion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on ways of reducing negativ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emotions to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facilitate performance of th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1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onserving mental resourc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on ways of minimising demands o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mental resources to facilitat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hang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1.4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aradoxical instruction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to engage in some form of th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unwanted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 with the aim of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reducing motivation to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ngage in that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E6DD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  <w:t>Antecedents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2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Restructuring the physical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9805FA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hange, or advise to change the physical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9805FA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environment in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9805FA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rder to facilitat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9805FA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formance of the wanted behaviour 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9805FA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reate barriers to the unwanted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2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structuring the social environmen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4C01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hange, or advise to change the social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4C01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environment in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4C01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rder to facilitat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4C01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formance of the wanted behaviour 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4C01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reate barriers to the unwanted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2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voidance/reducing  exposure to cues for the behaviou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4C01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on how to avoid exposure to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4C01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pecific social and contextual/physical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4C01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cues for the behaviour, including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4C01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hanging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4C01D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daily or weekly routines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2.4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Distrac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3C25B6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or arrange to use an alternativ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C25B6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focus for attention to avoid triggers f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C25B6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unwanted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2.5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Adding objects to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3C25B6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d objects to the environment in orde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C25B6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to facilitate performance of th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2.6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Body chang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3C25B6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Alter body structure, functioning or</w:t>
            </w:r>
            <w:r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 xml:space="preserve"> </w:t>
            </w:r>
            <w:r w:rsidRPr="003C25B6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support directly to facilitate behaviour</w:t>
            </w:r>
            <w:r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 xml:space="preserve"> </w:t>
            </w:r>
            <w:r w:rsidRPr="003C25B6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change</w:t>
            </w:r>
            <w:r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1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  <w:t>Identity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3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dentification of self as role model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C37F6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nform that one's own behaviour may be a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C37F6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xample to others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3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Framing/reframin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C37F6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uggest the deliberate adoption of a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C37F6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spective or new perspective o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C37F6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 (e.g. its purpose) in order to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C37F6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hange cognitions or emotions about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C37F6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erforming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C37F60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3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ncompatible belief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604FA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Draw attention to discrepancies betwee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604FA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urrent or past behaviour and self-image, i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604FA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rder to create discomfort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3.4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Valued self-identity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604FA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the person to write or complet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604FA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rating scales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604FA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bout a cherished value 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604FA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sonal strength as a means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604FA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f affirming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604FA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the person’s identity as part of a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</w:t>
            </w:r>
            <w:r w:rsidRPr="00604FA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604FA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hange strategy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3.5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Identity associated with changed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396AC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the person to construct a new self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-</w:t>
            </w:r>
            <w:r w:rsidRPr="00396AC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dentity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96AC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s someone who ‘used to engag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96AC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with the unwanted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396AC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’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  <w:t>Scheduled consequences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4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 cos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9E45C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rrange for withdrawal of something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9E45C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valued if and only if an unwanted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9E45CF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s performed</w:t>
            </w:r>
            <w:proofErr w:type="gramEnd"/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4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C122C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rrange for aversive consequenc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C122C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ontingent on the performance of th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C122C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unwanted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4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move rewar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2E0379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rrange for discontinuation of contingent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2E0379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reward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2E0379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following performance of th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2E0379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unwanted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4.4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ward approxima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B65CF4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rrange for reward following any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a</w:t>
            </w:r>
            <w:r w:rsidRPr="00B65CF4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proximation to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B65CF4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target behaviour,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B65CF4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gradually rewarding only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B65CF4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formanc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B65CF4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loser to the wanted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4.5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warding comple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035E6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uild up behaviour by arranging reward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35E6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following final component of th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35E6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; gradually add th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c</w:t>
            </w:r>
            <w:r w:rsidRPr="00035E6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mponents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35E6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f the behaviour that occur earlier in th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35E6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al sequenc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4.6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ituation-specific rewar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035E6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rrange for reward following th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35E6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n one situation but not in anothe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4.7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ward incompatible behaviou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625825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rrange reward for responding in a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625825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manner that is incompatible with a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625825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evious response to that situatio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4.8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ward alternative behaviou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8C4654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rrange reward for performance of a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8C4654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alternative to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8C4654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unwanted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4.9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duce reward frequency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8C4654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Arrange for rewards to </w:t>
            </w:r>
            <w:proofErr w:type="gramStart"/>
            <w:r w:rsidRPr="008C4654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 made</w:t>
            </w:r>
            <w:proofErr w:type="gramEnd"/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8C4654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ontingent on increasing duration 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8C4654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frequency of th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4.10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move punishmen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637405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rrange for removal of an unpleasant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637405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consequenc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637405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ontingent on performanc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637405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f the wanted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iCs/>
                <w:color w:val="000000"/>
                <w:sz w:val="18"/>
                <w:szCs w:val="18"/>
              </w:rPr>
              <w:t>Self-belief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5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Verbal persuasion about capability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772B8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Tell the person that they can successfully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772B8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perform the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772B8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wanted behaviour, arguing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772B8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against self-doubts and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772B8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sserting that they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772B8C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an and will succeed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5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Mental rehearsal of successful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</w:t>
            </w: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formanc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443BF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to practise imagining performing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443BF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the behaviour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443BF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uccessfully in relevant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443BF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ontexts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5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Focus on past succes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443BF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to think about or list previous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443BF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successes in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443BF7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forming th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5.4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Self-talk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401B58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mpt positive self-talk (aloud or silently)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401B58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fore and during th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5E195D">
            <w:pPr>
              <w:pStyle w:val="NoSpacing"/>
              <w:numPr>
                <w:ilvl w:val="0"/>
                <w:numId w:val="9"/>
              </w:num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Covert learning</w:t>
            </w: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6.1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maginary punishmen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401B58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to imagine performing th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401B58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unwanted behaviour in a real-life situation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401B58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followed by imagining an unpleasant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c</w:t>
            </w:r>
            <w:r w:rsidRPr="00401B58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onsequenc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6.2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Imaginary rewar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27465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Advise to imagine performing the wanted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27465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behaviour in a real-life situation followed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27465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by imagining a pleasant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27465B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consequence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223537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Style w:val="NoSpacing"/>
              <w:pBdr>
                <w:between w:val="single" w:sz="4" w:space="1" w:color="auto"/>
              </w:pBdr>
              <w:adjustRightInd w:val="0"/>
              <w:snapToGrid w:val="0"/>
              <w:ind w:firstLine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E020E">
              <w:rPr>
                <w:rFonts w:asciiTheme="majorBidi" w:hAnsiTheme="majorBidi" w:cstheme="majorBidi"/>
                <w:bCs/>
                <w:sz w:val="18"/>
                <w:szCs w:val="18"/>
              </w:rPr>
              <w:t>16.3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5264DE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Vicarious consequenc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  <w:r w:rsidRPr="0037736D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rompt observation of the consequences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7736D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(including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37736D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rewards and punishments) fo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7736D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others when they 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 xml:space="preserve">    </w:t>
            </w:r>
            <w:r w:rsidRPr="0037736D"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perform the behaviour</w:t>
            </w:r>
            <w:r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5264D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5E195D" w:rsidRPr="00173D30" w:rsidTr="006C38BE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8E020E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right"/>
              <w:rPr>
                <w:rFonts w:asciiTheme="majorBidi" w:hAnsiTheme="majorBidi" w:cstheme="majorBidi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color w:val="000000"/>
                <w:sz w:val="18"/>
                <w:szCs w:val="18"/>
              </w:rPr>
              <w:t>1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95D" w:rsidRPr="00D86CCD" w:rsidRDefault="005E195D" w:rsidP="006C38BE">
            <w:pPr>
              <w:pBdr>
                <w:between w:val="single" w:sz="4" w:space="1" w:color="auto"/>
              </w:pBdr>
              <w:jc w:val="center"/>
              <w:rPr>
                <w:rFonts w:asciiTheme="majorBidi" w:hAnsiTheme="majorBidi" w:cstheme="majorBidi"/>
                <w:bCs/>
                <w:i/>
                <w:sz w:val="18"/>
                <w:szCs w:val="18"/>
              </w:rPr>
            </w:pPr>
            <w:r w:rsidRPr="00D86CCD">
              <w:rPr>
                <w:rFonts w:asciiTheme="majorBidi" w:hAnsiTheme="majorBidi" w:cstheme="majorBidi"/>
                <w:bCs/>
                <w:i/>
                <w:sz w:val="18"/>
                <w:szCs w:val="18"/>
              </w:rPr>
              <w:t>12</w:t>
            </w:r>
          </w:p>
        </w:tc>
      </w:tr>
    </w:tbl>
    <w:p w:rsidR="005E195D" w:rsidRDefault="005E195D" w:rsidP="005E195D"/>
    <w:p w:rsidR="00CB3009" w:rsidRDefault="008B3D85"/>
    <w:sectPr w:rsidR="00CB30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17AE9"/>
    <w:multiLevelType w:val="hybridMultilevel"/>
    <w:tmpl w:val="45B234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134AB"/>
    <w:multiLevelType w:val="hybridMultilevel"/>
    <w:tmpl w:val="7DBC16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55E20"/>
    <w:multiLevelType w:val="hybridMultilevel"/>
    <w:tmpl w:val="9CB8EF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175F6"/>
    <w:multiLevelType w:val="hybridMultilevel"/>
    <w:tmpl w:val="84D2D7E4"/>
    <w:lvl w:ilvl="0" w:tplc="2F1EE62A">
      <w:start w:val="1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F72B3"/>
    <w:multiLevelType w:val="hybridMultilevel"/>
    <w:tmpl w:val="2CC006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1019DB"/>
    <w:multiLevelType w:val="hybridMultilevel"/>
    <w:tmpl w:val="5A1C75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D90EC1"/>
    <w:multiLevelType w:val="hybridMultilevel"/>
    <w:tmpl w:val="652849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266472"/>
    <w:multiLevelType w:val="hybridMultilevel"/>
    <w:tmpl w:val="887C66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8C435E"/>
    <w:multiLevelType w:val="hybridMultilevel"/>
    <w:tmpl w:val="4A0AC3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DD5B4E"/>
    <w:multiLevelType w:val="hybridMultilevel"/>
    <w:tmpl w:val="ED2C3D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3316C2"/>
    <w:multiLevelType w:val="hybridMultilevel"/>
    <w:tmpl w:val="70E473FC"/>
    <w:lvl w:ilvl="0" w:tplc="042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7A0500"/>
    <w:multiLevelType w:val="hybridMultilevel"/>
    <w:tmpl w:val="E140F3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5"/>
  </w:num>
  <w:num w:numId="5">
    <w:abstractNumId w:val="1"/>
  </w:num>
  <w:num w:numId="6">
    <w:abstractNumId w:val="0"/>
  </w:num>
  <w:num w:numId="7">
    <w:abstractNumId w:val="2"/>
  </w:num>
  <w:num w:numId="8">
    <w:abstractNumId w:val="11"/>
  </w:num>
  <w:num w:numId="9">
    <w:abstractNumId w:val="9"/>
  </w:num>
  <w:num w:numId="10">
    <w:abstractNumId w:val="10"/>
  </w:num>
  <w:num w:numId="11">
    <w:abstractNumId w:val="3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95D"/>
    <w:rsid w:val="002A4CDB"/>
    <w:rsid w:val="005E195D"/>
    <w:rsid w:val="00737D88"/>
    <w:rsid w:val="008B3D85"/>
    <w:rsid w:val="00F0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8B0096-0E80-4C14-AEBD-8BC63813C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95D"/>
  </w:style>
  <w:style w:type="paragraph" w:styleId="Heading1">
    <w:name w:val="heading 1"/>
    <w:basedOn w:val="Normal"/>
    <w:next w:val="Normal"/>
    <w:link w:val="Heading1Char"/>
    <w:uiPriority w:val="9"/>
    <w:qFormat/>
    <w:rsid w:val="005E19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19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19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9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E195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195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5E19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E195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E1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E1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95D"/>
  </w:style>
  <w:style w:type="paragraph" w:styleId="Footer">
    <w:name w:val="footer"/>
    <w:basedOn w:val="Normal"/>
    <w:link w:val="FooterChar"/>
    <w:uiPriority w:val="99"/>
    <w:unhideWhenUsed/>
    <w:rsid w:val="005E1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95D"/>
  </w:style>
  <w:style w:type="paragraph" w:styleId="NoSpacing">
    <w:name w:val="No Spacing"/>
    <w:uiPriority w:val="99"/>
    <w:qFormat/>
    <w:rsid w:val="005E195D"/>
    <w:pPr>
      <w:spacing w:after="0" w:line="240" w:lineRule="auto"/>
      <w:ind w:firstLine="720"/>
    </w:pPr>
    <w:rPr>
      <w:rFonts w:ascii="Calibri" w:eastAsia="Times New Roman" w:hAnsi="Calibri" w:cs="Times New Roman"/>
      <w:lang w:val="en-GB" w:eastAsia="en-GB"/>
    </w:rPr>
  </w:style>
  <w:style w:type="table" w:styleId="TableGridLight">
    <w:name w:val="Grid Table Light"/>
    <w:basedOn w:val="TableNormal"/>
    <w:uiPriority w:val="40"/>
    <w:rsid w:val="005E19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E195D"/>
  </w:style>
  <w:style w:type="paragraph" w:customStyle="1" w:styleId="Default">
    <w:name w:val="Default"/>
    <w:rsid w:val="005E19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E19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195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E19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9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95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9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9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95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95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295</Words>
  <Characters>1308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-Cheng Gladys Chia</dc:creator>
  <cp:keywords/>
  <dc:description/>
  <cp:lastModifiedBy>Lai-Cheng Gladys Chia</cp:lastModifiedBy>
  <cp:revision>3</cp:revision>
  <dcterms:created xsi:type="dcterms:W3CDTF">2019-04-18T23:48:00Z</dcterms:created>
  <dcterms:modified xsi:type="dcterms:W3CDTF">2019-05-24T13:19:00Z</dcterms:modified>
</cp:coreProperties>
</file>